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4FDDEF9B" w:rsidP="4FDDEF9B" w:rsidRDefault="4FDDEF9B" w14:paraId="6D81C01C" w14:textId="4ACC992B">
      <w:pPr>
        <w:pStyle w:val="Normal"/>
      </w:pPr>
      <w:r w:rsidR="20787B4E">
        <w:rPr/>
        <w:t xml:space="preserve">Supplementary table </w:t>
      </w:r>
      <w:r w:rsidR="5605F1CE">
        <w:rPr/>
        <w:t>5</w:t>
      </w:r>
      <w:r w:rsidR="20787B4E">
        <w:rPr/>
        <w:t xml:space="preserve">: </w:t>
      </w:r>
      <w:r w:rsidR="01C88591">
        <w:rPr/>
        <w:t>Pooled incidence rate ratios of myopericarditis in the whole population of PHARMO for the first and second vaccine dose per vaccine brand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25"/>
        <w:gridCol w:w="1710"/>
        <w:gridCol w:w="1665"/>
        <w:gridCol w:w="1575"/>
        <w:gridCol w:w="1845"/>
      </w:tblGrid>
      <w:tr w:rsidR="20787B4E" w:rsidTr="20787B4E" w14:paraId="2AEFB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bottom w:val="single" w:color="666666" w:sz="12"/>
            </w:tcBorders>
            <w:tcMar/>
            <w:vAlign w:val="top"/>
          </w:tcPr>
          <w:p w:rsidR="20787B4E" w:rsidP="20787B4E" w:rsidRDefault="20787B4E" w14:paraId="3C5C1032" w14:textId="02BA0A3A">
            <w:pPr>
              <w:spacing w:line="360" w:lineRule="auto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95" w:type="dxa"/>
            <w:gridSpan w:val="4"/>
            <w:tcBorders>
              <w:bottom w:val="single" w:color="666666" w:sz="12"/>
            </w:tcBorders>
            <w:tcMar/>
            <w:vAlign w:val="top"/>
          </w:tcPr>
          <w:p w:rsidR="4FDDEF9B" w:rsidP="20787B4E" w:rsidRDefault="4FDDEF9B" w14:paraId="7026A6CB" w14:textId="0D921D58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Myopericarditis</w:t>
            </w:r>
          </w:p>
        </w:tc>
      </w:tr>
      <w:tr w:rsidR="20787B4E" w:rsidTr="20787B4E" w14:paraId="51F51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top"/>
          </w:tcPr>
          <w:p w:rsidR="4FDDEF9B" w:rsidP="20787B4E" w:rsidRDefault="4FDDEF9B" w14:paraId="430893D6" w14:textId="0366E59F">
            <w:pPr>
              <w:spacing w:line="240" w:lineRule="auto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color="666666" w:sz="12"/>
            </w:tcBorders>
            <w:tcMar/>
            <w:vAlign w:val="top"/>
          </w:tcPr>
          <w:p w:rsidR="4FDDEF9B" w:rsidP="20787B4E" w:rsidRDefault="4FDDEF9B" w14:paraId="410D8B37" w14:textId="198D9A49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Individuals</w:t>
            </w:r>
          </w:p>
          <w:p w:rsidR="4FDDEF9B" w:rsidP="20787B4E" w:rsidRDefault="4FDDEF9B" w14:paraId="50DAA30D" w14:textId="548109A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(exposed case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bottom w:val="single" w:color="666666" w:sz="12"/>
            </w:tcBorders>
            <w:tcMar/>
            <w:vAlign w:val="top"/>
          </w:tcPr>
          <w:p w:rsidR="4FDDEF9B" w:rsidP="20787B4E" w:rsidRDefault="4FDDEF9B" w14:paraId="1EFC4FF3" w14:textId="7FB78C2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First dose</w:t>
            </w:r>
          </w:p>
          <w:p w:rsidR="4FDDEF9B" w:rsidP="20787B4E" w:rsidRDefault="4FDDEF9B" w14:paraId="4DE76A5F" w14:textId="2CE0CC9B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5" w:type="dxa"/>
            <w:tcBorders>
              <w:bottom w:val="single" w:color="666666" w:sz="12"/>
            </w:tcBorders>
            <w:tcMar/>
            <w:vAlign w:val="top"/>
          </w:tcPr>
          <w:p w:rsidR="4FDDEF9B" w:rsidP="20787B4E" w:rsidRDefault="4FDDEF9B" w14:paraId="0CDD4B8A" w14:textId="0E25F303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Individuals</w:t>
            </w:r>
          </w:p>
          <w:p w:rsidR="4FDDEF9B" w:rsidP="20787B4E" w:rsidRDefault="4FDDEF9B" w14:paraId="3CC5256C" w14:textId="4530D964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(exposed case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5" w:type="dxa"/>
            <w:tcBorders>
              <w:bottom w:val="single" w:color="666666" w:sz="12"/>
            </w:tcBorders>
            <w:tcMar/>
            <w:vAlign w:val="top"/>
          </w:tcPr>
          <w:p w:rsidR="4FDDEF9B" w:rsidP="20787B4E" w:rsidRDefault="4FDDEF9B" w14:paraId="0193B74C" w14:textId="611A049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Second dose</w:t>
            </w:r>
          </w:p>
          <w:p w:rsidR="4FDDEF9B" w:rsidP="20787B4E" w:rsidRDefault="4FDDEF9B" w14:paraId="4EE50E3B" w14:textId="0DA0E520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</w:tc>
      </w:tr>
      <w:tr w:rsidR="20787B4E" w:rsidTr="20787B4E" w14:paraId="63C2B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top"/>
          </w:tcPr>
          <w:p w:rsidR="4FDDEF9B" w:rsidP="20787B4E" w:rsidRDefault="4FDDEF9B" w14:paraId="1C82A595" w14:textId="130824CE">
            <w:pPr>
              <w:spacing w:line="240" w:lineRule="auto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Whole population</w:t>
            </w:r>
          </w:p>
          <w:p w:rsidR="4FDDEF9B" w:rsidP="20787B4E" w:rsidRDefault="4FDDEF9B" w14:paraId="7B388867" w14:textId="5EBC8856">
            <w:pPr>
              <w:spacing w:line="240" w:lineRule="auto"/>
              <w:ind w:left="720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Control </w:t>
            </w:r>
          </w:p>
          <w:p w:rsidR="4FDDEF9B" w:rsidP="20787B4E" w:rsidRDefault="4FDDEF9B" w14:paraId="66A1F8BC" w14:textId="2D8DFE85">
            <w:pPr>
              <w:spacing w:line="240" w:lineRule="auto"/>
              <w:ind w:left="720"/>
              <w:jc w:val="left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Pfizer</w:t>
            </w:r>
          </w:p>
          <w:p w:rsidR="4FDDEF9B" w:rsidP="20787B4E" w:rsidRDefault="4FDDEF9B" w14:paraId="5B649A95" w14:textId="7DD4AFE4">
            <w:pPr>
              <w:spacing w:line="240" w:lineRule="auto"/>
              <w:ind w:left="720"/>
              <w:jc w:val="left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AstraZeneca</w:t>
            </w:r>
          </w:p>
          <w:p w:rsidR="4FDDEF9B" w:rsidP="20787B4E" w:rsidRDefault="4FDDEF9B" w14:paraId="79B4BC4F" w14:textId="05C37F86">
            <w:pPr>
              <w:spacing w:line="240" w:lineRule="auto"/>
              <w:ind w:left="720"/>
              <w:jc w:val="left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Moderna</w:t>
            </w:r>
          </w:p>
          <w:p w:rsidR="5FB67783" w:rsidP="20787B4E" w:rsidRDefault="5FB67783" w14:paraId="64820383" w14:textId="35B51272">
            <w:pPr>
              <w:pStyle w:val="Normal"/>
              <w:spacing w:line="240" w:lineRule="auto"/>
              <w:ind w:left="72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20787B4E" w:rsidR="5FB677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/>
            <w:vAlign w:val="top"/>
          </w:tcPr>
          <w:p w:rsidR="20787B4E" w:rsidP="20787B4E" w:rsidRDefault="20787B4E" w14:paraId="2249B6DD" w14:textId="3C4CC846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20787B4E" w:rsidP="20787B4E" w:rsidRDefault="20787B4E" w14:paraId="61892519" w14:textId="2F4B0D04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4FDDEF9B" w:rsidP="20787B4E" w:rsidRDefault="4FDDEF9B" w14:paraId="4ADD1DB2" w14:textId="47BDA352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79 (10)</w:t>
            </w:r>
          </w:p>
          <w:p w:rsidR="4FDDEF9B" w:rsidP="20787B4E" w:rsidRDefault="4FDDEF9B" w14:paraId="1E7F3655" w14:textId="42BC7B9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22 (&lt;5)</w:t>
            </w:r>
          </w:p>
          <w:p w:rsidR="4FDDEF9B" w:rsidP="20787B4E" w:rsidRDefault="4FDDEF9B" w14:paraId="16693725" w14:textId="06ED141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10 (&lt;5)</w:t>
            </w:r>
          </w:p>
          <w:p w:rsidR="5FB67783" w:rsidP="20787B4E" w:rsidRDefault="5FB67783" w14:paraId="65BA2C53" w14:textId="451EB54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5FB677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&lt; 5 (&lt;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/>
            <w:vAlign w:val="top"/>
          </w:tcPr>
          <w:p w:rsidR="20787B4E" w:rsidP="20787B4E" w:rsidRDefault="20787B4E" w14:paraId="02BDA617" w14:textId="04E092C1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4FDDEF9B" w:rsidP="20787B4E" w:rsidRDefault="4FDDEF9B" w14:paraId="2A80F5C0" w14:textId="1DD32722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4FDDEF9B" w:rsidP="20787B4E" w:rsidRDefault="4FDDEF9B" w14:paraId="6AEE5D75" w14:textId="63ED8BB1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  <w:t>1.29 (0.53-3.67)</w:t>
            </w:r>
          </w:p>
          <w:p w:rsidR="4FDDEF9B" w:rsidP="20787B4E" w:rsidRDefault="4FDDEF9B" w14:paraId="7A6CEDEB" w14:textId="374E550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  <w:t>1.02 (0.23-4.49)</w:t>
            </w:r>
          </w:p>
          <w:p w:rsidR="4FDDEF9B" w:rsidP="20787B4E" w:rsidRDefault="4FDDEF9B" w14:paraId="12584F45" w14:textId="6B6366D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nl-NL"/>
              </w:rPr>
              <w:t>0.62 (0.06-6.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5" w:type="dxa"/>
            <w:tcMar/>
            <w:vAlign w:val="top"/>
          </w:tcPr>
          <w:p w:rsidR="20787B4E" w:rsidP="20787B4E" w:rsidRDefault="20787B4E" w14:paraId="25279605" w14:textId="48F942D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20787B4E" w:rsidP="20787B4E" w:rsidRDefault="20787B4E" w14:paraId="38ED84C6" w14:textId="2DBB768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4FDDEF9B" w:rsidP="20787B4E" w:rsidRDefault="4FDDEF9B" w14:paraId="505E48E4" w14:textId="63659185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43 (6)</w:t>
            </w:r>
          </w:p>
          <w:p w:rsidR="5FB67783" w:rsidP="20787B4E" w:rsidRDefault="5FB67783" w14:paraId="072ECC10" w14:textId="2386F71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5FB6778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9 (&lt;5)</w:t>
            </w:r>
          </w:p>
          <w:p w:rsidR="4FDDEF9B" w:rsidP="20787B4E" w:rsidRDefault="4FDDEF9B" w14:paraId="4C554CAE" w14:textId="0D827C6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7 (&lt;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5" w:type="dxa"/>
            <w:tcMar/>
            <w:vAlign w:val="top"/>
          </w:tcPr>
          <w:p w:rsidR="20787B4E" w:rsidP="20787B4E" w:rsidRDefault="20787B4E" w14:paraId="6F57FC0C" w14:textId="7F942112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4FDDEF9B" w:rsidP="20787B4E" w:rsidRDefault="4FDDEF9B" w14:paraId="01110499" w14:textId="262EC5A7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FDDEF9B" w:rsidP="20787B4E" w:rsidRDefault="4FDDEF9B" w14:paraId="2C9F02FC" w14:textId="43144173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GB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GB"/>
              </w:rPr>
              <w:t>2.04 (0.54-7.65)</w:t>
            </w:r>
          </w:p>
          <w:p w:rsidR="20787B4E" w:rsidP="20787B4E" w:rsidRDefault="20787B4E" w14:paraId="6248A822" w14:textId="478BF8F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GB"/>
              </w:rPr>
            </w:pPr>
          </w:p>
          <w:p w:rsidR="4FDDEF9B" w:rsidP="20787B4E" w:rsidRDefault="4FDDEF9B" w14:paraId="416B6A55" w14:textId="3E7287E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GB"/>
              </w:rPr>
            </w:pPr>
            <w:r w:rsidRPr="20787B4E" w:rsidR="4FDDEF9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GB"/>
              </w:rPr>
              <w:t>3.5 (0.44-27.6)</w:t>
            </w:r>
          </w:p>
        </w:tc>
      </w:tr>
    </w:tbl>
    <w:p w:rsidR="4FDDEF9B" w:rsidP="4FDDEF9B" w:rsidRDefault="4FDDEF9B" w14:paraId="67322F1C" w14:textId="44C4B70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AEB041"/>
    <w:rsid w:val="01C88591"/>
    <w:rsid w:val="138F71D7"/>
    <w:rsid w:val="1E2A1710"/>
    <w:rsid w:val="20787B4E"/>
    <w:rsid w:val="35464EF5"/>
    <w:rsid w:val="388EE804"/>
    <w:rsid w:val="3CAEB041"/>
    <w:rsid w:val="3EF7B7AA"/>
    <w:rsid w:val="3FE0F42E"/>
    <w:rsid w:val="41639C32"/>
    <w:rsid w:val="4FDDEF9B"/>
    <w:rsid w:val="5605F1CE"/>
    <w:rsid w:val="598CBF67"/>
    <w:rsid w:val="5B288FC8"/>
    <w:rsid w:val="5B288FC8"/>
    <w:rsid w:val="5FB67783"/>
    <w:rsid w:val="6B67BA04"/>
    <w:rsid w:val="75C0306E"/>
    <w:rsid w:val="7EBF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C02F9"/>
  <w15:chartTrackingRefBased/>
  <w15:docId w15:val="{959A2AD6-09D8-455B-8D52-A08AA7CA8C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" mc:Ignorable="w14">
    <w:name xmlns:w="http://schemas.openxmlformats.org/wordprocessingml/2006/main" w:val="Grid Table 1 Light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EFF4730D-0565-46BA-9671-C8CAC64D0946}"/>
</file>

<file path=customXml/itemProps2.xml><?xml version="1.0" encoding="utf-8"?>
<ds:datastoreItem xmlns:ds="http://schemas.openxmlformats.org/officeDocument/2006/customXml" ds:itemID="{888E7859-9490-4894-8817-89D692BC732D}"/>
</file>

<file path=customXml/itemProps3.xml><?xml version="1.0" encoding="utf-8"?>
<ds:datastoreItem xmlns:ds="http://schemas.openxmlformats.org/officeDocument/2006/customXml" ds:itemID="{0159DC3F-4B4F-4929-9C30-0259D124465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ts, S.H. (Sophie)</dc:creator>
  <keywords/>
  <dc:description/>
  <lastModifiedBy>Bots, S.H. (Sophie)</lastModifiedBy>
  <dcterms:created xsi:type="dcterms:W3CDTF">2022-04-05T11:19:42.0000000Z</dcterms:created>
  <dcterms:modified xsi:type="dcterms:W3CDTF">2022-08-23T09:58:26.73007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